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8BC5D" w14:textId="5F85BE3F" w:rsidR="001B7138" w:rsidRPr="009203C3" w:rsidRDefault="00591E8E">
      <w:pPr>
        <w:rPr>
          <w:rFonts w:ascii="Times New Roman" w:hAnsi="Times New Roman" w:cs="Times New Roman"/>
          <w:b/>
          <w:bCs/>
        </w:rPr>
      </w:pPr>
      <w:r w:rsidRPr="009203C3">
        <w:rPr>
          <w:rFonts w:ascii="Times New Roman" w:hAnsi="Times New Roman" w:cs="Times New Roman"/>
          <w:b/>
          <w:bCs/>
        </w:rPr>
        <w:t xml:space="preserve">Supplement Table 4.  </w:t>
      </w:r>
      <w:r w:rsidRPr="009203C3">
        <w:rPr>
          <w:rFonts w:ascii="Times New Roman" w:hAnsi="Times New Roman" w:cs="Times New Roman"/>
        </w:rPr>
        <w:t xml:space="preserve">Multivariable patient and pathogen predictors of antimicrobial treatment duration adjusted for PELOD-2 (day 3) in place of </w:t>
      </w:r>
      <w:r w:rsidR="001B7138" w:rsidRPr="009203C3">
        <w:rPr>
          <w:rFonts w:ascii="Times New Roman" w:hAnsi="Times New Roman" w:cs="Times New Roman"/>
        </w:rPr>
        <w:t>PRISM-IV</w:t>
      </w:r>
      <w:r w:rsidR="001B7138" w:rsidRPr="009203C3">
        <w:rPr>
          <w:rFonts w:ascii="Times New Roman" w:hAnsi="Times New Roman" w:cs="Times New Roman"/>
          <w:b/>
          <w:bCs/>
        </w:rPr>
        <w:t xml:space="preserve"> </w:t>
      </w:r>
    </w:p>
    <w:p w14:paraId="756D5C3D" w14:textId="77777777" w:rsidR="001B7138" w:rsidRPr="009203C3" w:rsidRDefault="001B7138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44"/>
        <w:gridCol w:w="2121"/>
        <w:gridCol w:w="2268"/>
        <w:gridCol w:w="1417"/>
      </w:tblGrid>
      <w:tr w:rsidR="00267615" w:rsidRPr="009203C3" w14:paraId="28B008BF" w14:textId="77777777" w:rsidTr="007A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97FD6A2" w14:textId="77777777" w:rsidR="00267615" w:rsidRPr="009203C3" w:rsidRDefault="00267615" w:rsidP="00AC560E">
            <w:pPr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121" w:type="dxa"/>
          </w:tcPr>
          <w:p w14:paraId="0859B3AF" w14:textId="77777777" w:rsidR="00267615" w:rsidRPr="009203C3" w:rsidRDefault="00267615" w:rsidP="00AC5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Adjusted beta coefficient</w:t>
            </w:r>
          </w:p>
        </w:tc>
        <w:tc>
          <w:tcPr>
            <w:tcW w:w="2268" w:type="dxa"/>
          </w:tcPr>
          <w:p w14:paraId="744F0834" w14:textId="77777777" w:rsidR="00267615" w:rsidRPr="009203C3" w:rsidRDefault="00267615" w:rsidP="00AC5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</w:tcPr>
          <w:p w14:paraId="16FAA59C" w14:textId="77777777" w:rsidR="00267615" w:rsidRPr="009203C3" w:rsidRDefault="00267615" w:rsidP="00AC5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p-value</w:t>
            </w:r>
          </w:p>
        </w:tc>
      </w:tr>
      <w:tr w:rsidR="00267615" w:rsidRPr="009203C3" w14:paraId="05192CB3" w14:textId="77777777" w:rsidTr="007A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44C4E46" w14:textId="77777777" w:rsidR="00267615" w:rsidRPr="009203C3" w:rsidRDefault="00267615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ge in years</w:t>
            </w:r>
          </w:p>
        </w:tc>
        <w:tc>
          <w:tcPr>
            <w:tcW w:w="2121" w:type="dxa"/>
          </w:tcPr>
          <w:p w14:paraId="7E638075" w14:textId="1FE3F5AB" w:rsidR="00267615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2268" w:type="dxa"/>
          </w:tcPr>
          <w:p w14:paraId="4A440F13" w14:textId="6CF8607A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0.5 to 0.4</w:t>
            </w:r>
          </w:p>
        </w:tc>
        <w:tc>
          <w:tcPr>
            <w:tcW w:w="1417" w:type="dxa"/>
          </w:tcPr>
          <w:p w14:paraId="30032E6F" w14:textId="0A7CF808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82</w:t>
            </w:r>
          </w:p>
        </w:tc>
      </w:tr>
      <w:tr w:rsidR="00267615" w:rsidRPr="009203C3" w14:paraId="33E929DE" w14:textId="77777777" w:rsidTr="007A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1D4705F" w14:textId="10BCF272" w:rsidR="00267615" w:rsidRPr="009203C3" w:rsidRDefault="007A0722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ELOD-2, day 3</w:t>
            </w:r>
          </w:p>
        </w:tc>
        <w:tc>
          <w:tcPr>
            <w:tcW w:w="2121" w:type="dxa"/>
          </w:tcPr>
          <w:p w14:paraId="3DE7BFD5" w14:textId="77F841B3" w:rsidR="00267615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2268" w:type="dxa"/>
          </w:tcPr>
          <w:p w14:paraId="7EB7279D" w14:textId="2AE69A91" w:rsidR="00267615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0.1 to 1.2</w:t>
            </w:r>
          </w:p>
        </w:tc>
        <w:tc>
          <w:tcPr>
            <w:tcW w:w="1417" w:type="dxa"/>
          </w:tcPr>
          <w:p w14:paraId="5377BF0D" w14:textId="63AD2EA3" w:rsidR="00267615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267615" w:rsidRPr="009203C3" w14:paraId="3A3AA566" w14:textId="77777777" w:rsidTr="007A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2F802D1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morbidities</w:t>
            </w:r>
          </w:p>
          <w:p w14:paraId="4F90C53F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Cardiovascular</w:t>
            </w:r>
          </w:p>
          <w:p w14:paraId="7FEBDA00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Respiratory</w:t>
            </w:r>
          </w:p>
          <w:p w14:paraId="16172338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Neurologic</w:t>
            </w:r>
          </w:p>
          <w:p w14:paraId="10AEE081" w14:textId="77777777" w:rsidR="00267615" w:rsidRPr="009203C3" w:rsidRDefault="00267615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Immunosuppressed</w:t>
            </w:r>
          </w:p>
        </w:tc>
        <w:tc>
          <w:tcPr>
            <w:tcW w:w="2121" w:type="dxa"/>
          </w:tcPr>
          <w:p w14:paraId="5BE768A4" w14:textId="77777777" w:rsidR="00267615" w:rsidRPr="009203C3" w:rsidRDefault="0026761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818DEF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0.5</w:t>
            </w:r>
          </w:p>
          <w:p w14:paraId="36968AFE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2.1</w:t>
            </w:r>
          </w:p>
          <w:p w14:paraId="61F6033E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2.4</w:t>
            </w:r>
          </w:p>
          <w:p w14:paraId="52155357" w14:textId="37EAE251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2.4</w:t>
            </w:r>
          </w:p>
        </w:tc>
        <w:tc>
          <w:tcPr>
            <w:tcW w:w="2268" w:type="dxa"/>
          </w:tcPr>
          <w:p w14:paraId="68560214" w14:textId="77777777" w:rsidR="00267615" w:rsidRPr="009203C3" w:rsidRDefault="0026761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4833B5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4.9 to 3.9</w:t>
            </w:r>
          </w:p>
          <w:p w14:paraId="31564979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7.3 to 3.1</w:t>
            </w:r>
          </w:p>
          <w:p w14:paraId="40DD9BBC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8.6 to 3.8</w:t>
            </w:r>
          </w:p>
          <w:p w14:paraId="30AD826C" w14:textId="104CB32C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7.4 to 2.6</w:t>
            </w:r>
          </w:p>
        </w:tc>
        <w:tc>
          <w:tcPr>
            <w:tcW w:w="1417" w:type="dxa"/>
          </w:tcPr>
          <w:p w14:paraId="70D92AD5" w14:textId="77777777" w:rsidR="00267615" w:rsidRPr="009203C3" w:rsidRDefault="0026761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218BFC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82</w:t>
            </w:r>
          </w:p>
          <w:p w14:paraId="4D42C926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42</w:t>
            </w:r>
          </w:p>
          <w:p w14:paraId="6D6EAC97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44</w:t>
            </w:r>
          </w:p>
          <w:p w14:paraId="3A93268C" w14:textId="0A5F5305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34</w:t>
            </w:r>
          </w:p>
        </w:tc>
      </w:tr>
      <w:tr w:rsidR="00267615" w:rsidRPr="009203C3" w14:paraId="707AA669" w14:textId="77777777" w:rsidTr="007A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6E7FA0A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thogen group</w:t>
            </w:r>
          </w:p>
          <w:p w14:paraId="3C70567B" w14:textId="77777777" w:rsidR="00267615" w:rsidRPr="009203C3" w:rsidRDefault="00267615" w:rsidP="00AC560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  Staphylococcus aureus</w:t>
            </w:r>
          </w:p>
          <w:p w14:paraId="3CB28879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r w:rsidRPr="009203C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Enterococcus</w:t>
            </w: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ecies</w:t>
            </w:r>
          </w:p>
          <w:p w14:paraId="282A50FE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Other staphylococci/CONS</w:t>
            </w:r>
          </w:p>
          <w:p w14:paraId="7A71DB3D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r w:rsidRPr="009203C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Streptococcus</w:t>
            </w: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ecies</w:t>
            </w:r>
          </w:p>
          <w:p w14:paraId="7CF4B17C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Other </w:t>
            </w:r>
            <w:proofErr w:type="gramStart"/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ram negative</w:t>
            </w:r>
            <w:proofErr w:type="gramEnd"/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bacteria</w:t>
            </w:r>
          </w:p>
          <w:p w14:paraId="5249EBD7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Other </w:t>
            </w:r>
            <w:proofErr w:type="gramStart"/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ram positive</w:t>
            </w:r>
            <w:proofErr w:type="gramEnd"/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bacteria</w:t>
            </w:r>
          </w:p>
          <w:p w14:paraId="78E97271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r w:rsidRPr="009203C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Candida</w:t>
            </w: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ecies</w:t>
            </w:r>
          </w:p>
          <w:p w14:paraId="2ED84300" w14:textId="77777777" w:rsidR="00267615" w:rsidRPr="009203C3" w:rsidRDefault="00267615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Polymicrobial</w:t>
            </w:r>
          </w:p>
          <w:p w14:paraId="398F2AD8" w14:textId="77777777" w:rsidR="00267615" w:rsidRPr="009203C3" w:rsidRDefault="00267615" w:rsidP="00AC560E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proofErr w:type="spellStart"/>
            <w:r w:rsidRPr="009203C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Enterobacterales</w:t>
            </w:r>
            <w:proofErr w:type="spellEnd"/>
          </w:p>
        </w:tc>
        <w:tc>
          <w:tcPr>
            <w:tcW w:w="2121" w:type="dxa"/>
          </w:tcPr>
          <w:p w14:paraId="15607E63" w14:textId="77777777" w:rsidR="00267615" w:rsidRPr="009203C3" w:rsidRDefault="0026761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67A5AF" w14:textId="77777777" w:rsidR="007A0722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  <w:p w14:paraId="65E9FFAB" w14:textId="77777777" w:rsidR="007A0722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  <w:p w14:paraId="34C6FE0E" w14:textId="77777777" w:rsidR="007A0722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5.9</w:t>
            </w:r>
          </w:p>
          <w:p w14:paraId="18692740" w14:textId="77777777" w:rsidR="007A0722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0.3</w:t>
            </w:r>
          </w:p>
          <w:p w14:paraId="2D50F0BD" w14:textId="77777777" w:rsidR="007A0722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4634C572" w14:textId="354D187C" w:rsidR="007A0722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8.7</w:t>
            </w:r>
          </w:p>
          <w:p w14:paraId="5ED7ED7A" w14:textId="77777777" w:rsidR="007A0722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  <w:p w14:paraId="3ACAEE0B" w14:textId="77777777" w:rsidR="007A0722" w:rsidRPr="009203C3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  <w:p w14:paraId="57A2E7BB" w14:textId="36D35F2A" w:rsidR="007A0722" w:rsidRPr="00C4341B" w:rsidRDefault="007A0722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4341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2268" w:type="dxa"/>
          </w:tcPr>
          <w:p w14:paraId="3E088DEA" w14:textId="77777777" w:rsidR="00267615" w:rsidRPr="009203C3" w:rsidRDefault="0026761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7C621C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6 to 9.9</w:t>
            </w:r>
          </w:p>
          <w:p w14:paraId="58210173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7.3 to 7.7</w:t>
            </w:r>
          </w:p>
          <w:p w14:paraId="0BA9A803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15.2 to 3.4</w:t>
            </w:r>
          </w:p>
          <w:p w14:paraId="7ABC6CB6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7.3 to 6.7</w:t>
            </w:r>
          </w:p>
          <w:p w14:paraId="01E7E718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5 to 8.9</w:t>
            </w:r>
          </w:p>
          <w:p w14:paraId="3FE0633A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19.3 to 1.9</w:t>
            </w:r>
          </w:p>
          <w:p w14:paraId="6CD223BB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7.2 to 17.5</w:t>
            </w:r>
          </w:p>
          <w:p w14:paraId="2146A94C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6.1 to 9.2</w:t>
            </w:r>
          </w:p>
          <w:p w14:paraId="58091304" w14:textId="6B3D49D9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417" w:type="dxa"/>
          </w:tcPr>
          <w:p w14:paraId="6000E2DB" w14:textId="77777777" w:rsidR="00267615" w:rsidRPr="009203C3" w:rsidRDefault="00267615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F710D6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63</w:t>
            </w:r>
          </w:p>
          <w:p w14:paraId="2BAB5340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96</w:t>
            </w:r>
          </w:p>
          <w:p w14:paraId="4EE74D5F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21</w:t>
            </w:r>
          </w:p>
          <w:p w14:paraId="1F359DCC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93</w:t>
            </w:r>
          </w:p>
          <w:p w14:paraId="78DE6599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58</w:t>
            </w:r>
          </w:p>
          <w:p w14:paraId="5EAB0F4A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11</w:t>
            </w:r>
          </w:p>
          <w:p w14:paraId="6D2141F9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42</w:t>
            </w:r>
          </w:p>
          <w:p w14:paraId="0B5F1E59" w14:textId="7777777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7</w:t>
            </w:r>
          </w:p>
          <w:p w14:paraId="0A4ABE7E" w14:textId="5BD11297" w:rsidR="001B7138" w:rsidRPr="009203C3" w:rsidRDefault="001B7138" w:rsidP="00AC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--</w:t>
            </w:r>
          </w:p>
        </w:tc>
      </w:tr>
      <w:tr w:rsidR="00267615" w:rsidRPr="009203C3" w14:paraId="11567A1E" w14:textId="77777777" w:rsidTr="007A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4F04A7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derlying source</w:t>
            </w:r>
          </w:p>
          <w:p w14:paraId="6E7253E8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Vascular catheter</w:t>
            </w:r>
          </w:p>
          <w:p w14:paraId="3309D1EF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Respiratory</w:t>
            </w:r>
          </w:p>
          <w:p w14:paraId="1AC791F9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Urinary</w:t>
            </w:r>
          </w:p>
          <w:p w14:paraId="7537B041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Intra-abdominal</w:t>
            </w:r>
          </w:p>
          <w:p w14:paraId="7471B3A8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Skin/soft tissue</w:t>
            </w:r>
          </w:p>
          <w:p w14:paraId="49063296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CNS</w:t>
            </w:r>
          </w:p>
          <w:p w14:paraId="0DCF7664" w14:textId="77777777" w:rsidR="00267615" w:rsidRPr="009203C3" w:rsidRDefault="00267615" w:rsidP="00AC56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proofErr w:type="spellStart"/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ther</w:t>
            </w:r>
            <w:r w:rsidRPr="009203C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  <w:p w14:paraId="6AFDA242" w14:textId="77777777" w:rsidR="00267615" w:rsidRPr="009203C3" w:rsidRDefault="00267615" w:rsidP="00AC560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  Unclear</w:t>
            </w:r>
          </w:p>
        </w:tc>
        <w:tc>
          <w:tcPr>
            <w:tcW w:w="2121" w:type="dxa"/>
          </w:tcPr>
          <w:p w14:paraId="3C00083F" w14:textId="77777777" w:rsidR="00267615" w:rsidRPr="009203C3" w:rsidRDefault="0026761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8A66B2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0.4</w:t>
            </w:r>
          </w:p>
          <w:p w14:paraId="1A1CAFF2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1.9</w:t>
            </w:r>
          </w:p>
          <w:p w14:paraId="78045DB2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  <w:p w14:paraId="5E7C8BDE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  <w:p w14:paraId="78FF7AD1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  <w:p w14:paraId="69D1B151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14.8</w:t>
            </w:r>
          </w:p>
          <w:p w14:paraId="5625D34B" w14:textId="77777777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18.6</w:t>
            </w:r>
          </w:p>
          <w:p w14:paraId="6852C330" w14:textId="222730AB" w:rsidR="007A0722" w:rsidRPr="009203C3" w:rsidRDefault="007A0722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3.5</w:t>
            </w:r>
          </w:p>
        </w:tc>
        <w:tc>
          <w:tcPr>
            <w:tcW w:w="2268" w:type="dxa"/>
          </w:tcPr>
          <w:p w14:paraId="22D4E9FD" w14:textId="77777777" w:rsidR="00267615" w:rsidRPr="009203C3" w:rsidRDefault="0026761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F1DE40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6 to 5.1</w:t>
            </w:r>
          </w:p>
          <w:p w14:paraId="6F096B7B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8 to 4.2</w:t>
            </w:r>
          </w:p>
          <w:p w14:paraId="7A36DB31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7.8 to 9.9</w:t>
            </w:r>
          </w:p>
          <w:p w14:paraId="274A49CC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3.5 to 9.8</w:t>
            </w:r>
          </w:p>
          <w:p w14:paraId="37339E88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5.7 to 8.6</w:t>
            </w:r>
          </w:p>
          <w:p w14:paraId="354B1126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4.1 to 25.4</w:t>
            </w:r>
          </w:p>
          <w:p w14:paraId="5FDCB6AF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6.8 to 30.4</w:t>
            </w:r>
          </w:p>
          <w:p w14:paraId="5540FD79" w14:textId="158AD8FC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03C3">
              <w:rPr>
                <w:rFonts w:ascii="Times New Roman" w:hAnsi="Times New Roman" w:cs="Times New Roman"/>
                <w:color w:val="000000" w:themeColor="text1"/>
              </w:rPr>
              <w:t>-10.2 to 3.3</w:t>
            </w:r>
          </w:p>
        </w:tc>
        <w:tc>
          <w:tcPr>
            <w:tcW w:w="1417" w:type="dxa"/>
          </w:tcPr>
          <w:p w14:paraId="1E580725" w14:textId="77777777" w:rsidR="00267615" w:rsidRPr="009203C3" w:rsidRDefault="00267615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0C1662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88</w:t>
            </w:r>
          </w:p>
          <w:p w14:paraId="7F63AA96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54</w:t>
            </w:r>
          </w:p>
          <w:p w14:paraId="0678806B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81</w:t>
            </w:r>
          </w:p>
          <w:p w14:paraId="2EE9B360" w14:textId="15D4730C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</w:t>
            </w:r>
            <w:r w:rsidR="00872C6A">
              <w:rPr>
                <w:rFonts w:ascii="Times New Roman" w:hAnsi="Times New Roman" w:cs="Times New Roman"/>
              </w:rPr>
              <w:t>.</w:t>
            </w:r>
            <w:r w:rsidRPr="009203C3">
              <w:rPr>
                <w:rFonts w:ascii="Times New Roman" w:hAnsi="Times New Roman" w:cs="Times New Roman"/>
              </w:rPr>
              <w:t>35</w:t>
            </w:r>
          </w:p>
          <w:p w14:paraId="1AEDECF2" w14:textId="77777777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69</w:t>
            </w:r>
          </w:p>
          <w:p w14:paraId="360D5101" w14:textId="77777777" w:rsidR="001B7138" w:rsidRPr="00D53777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5377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  <w:p w14:paraId="7693FA5A" w14:textId="77777777" w:rsidR="001B7138" w:rsidRPr="00D53777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53777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  <w:p w14:paraId="08ADDF26" w14:textId="5757857C" w:rsidR="001B7138" w:rsidRPr="009203C3" w:rsidRDefault="001B7138" w:rsidP="00AC5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03C3"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146B5518" w14:textId="77777777" w:rsidR="009203C3" w:rsidRPr="009203C3" w:rsidRDefault="009203C3" w:rsidP="009203C3">
      <w:pPr>
        <w:rPr>
          <w:rFonts w:ascii="Times New Roman" w:hAnsi="Times New Roman" w:cs="Times New Roman"/>
          <w:sz w:val="20"/>
          <w:szCs w:val="20"/>
        </w:rPr>
      </w:pPr>
      <w:r w:rsidRPr="009203C3">
        <w:rPr>
          <w:rFonts w:ascii="Times New Roman" w:hAnsi="Times New Roman" w:cs="Times New Roman"/>
          <w:sz w:val="20"/>
          <w:szCs w:val="20"/>
        </w:rPr>
        <w:t>CI = confidence interval, CONS = coagulase negative staphylococci</w:t>
      </w:r>
    </w:p>
    <w:p w14:paraId="74AC4864" w14:textId="77777777" w:rsidR="009203C3" w:rsidRPr="009203C3" w:rsidRDefault="009203C3" w:rsidP="009203C3">
      <w:pPr>
        <w:rPr>
          <w:rFonts w:ascii="Times New Roman" w:hAnsi="Times New Roman" w:cs="Times New Roman"/>
          <w:sz w:val="20"/>
          <w:szCs w:val="20"/>
        </w:rPr>
      </w:pPr>
      <w:r w:rsidRPr="009203C3">
        <w:rPr>
          <w:rFonts w:ascii="Times New Roman" w:hAnsi="Times New Roman" w:cs="Times New Roman"/>
          <w:sz w:val="20"/>
          <w:szCs w:val="20"/>
        </w:rPr>
        <w:t>Number of PICU sites = 6</w:t>
      </w:r>
    </w:p>
    <w:p w14:paraId="106219E5" w14:textId="77777777" w:rsidR="009203C3" w:rsidRPr="009203C3" w:rsidRDefault="009203C3" w:rsidP="009203C3">
      <w:pPr>
        <w:rPr>
          <w:rFonts w:ascii="Times New Roman" w:hAnsi="Times New Roman" w:cs="Times New Roman"/>
          <w:sz w:val="20"/>
          <w:szCs w:val="20"/>
        </w:rPr>
      </w:pPr>
      <w:r w:rsidRPr="009203C3">
        <w:rPr>
          <w:rFonts w:ascii="Times New Roman" w:hAnsi="Times New Roman" w:cs="Times New Roman"/>
          <w:sz w:val="20"/>
          <w:szCs w:val="20"/>
        </w:rPr>
        <w:t>Mixed model, PICU site included as random effect</w:t>
      </w:r>
    </w:p>
    <w:p w14:paraId="1E881985" w14:textId="77777777" w:rsidR="009203C3" w:rsidRPr="009203C3" w:rsidRDefault="009203C3" w:rsidP="009203C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203C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9203C3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Pr="009203C3">
        <w:rPr>
          <w:rFonts w:ascii="Times New Roman" w:hAnsi="Times New Roman" w:cs="Times New Roman"/>
          <w:sz w:val="20"/>
          <w:szCs w:val="20"/>
        </w:rPr>
        <w:t xml:space="preserve"> sources: 3 retropharyngeal abscesses, 1 possibly related to cardiac surgery, 1 </w:t>
      </w:r>
      <w:proofErr w:type="spellStart"/>
      <w:r w:rsidRPr="009203C3">
        <w:rPr>
          <w:rFonts w:ascii="Times New Roman" w:hAnsi="Times New Roman" w:cs="Times New Roman"/>
          <w:sz w:val="20"/>
          <w:szCs w:val="20"/>
        </w:rPr>
        <w:t>endovasculitis</w:t>
      </w:r>
      <w:proofErr w:type="spellEnd"/>
      <w:r w:rsidRPr="009203C3">
        <w:rPr>
          <w:rFonts w:ascii="Times New Roman" w:hAnsi="Times New Roman" w:cs="Times New Roman"/>
          <w:sz w:val="20"/>
          <w:szCs w:val="20"/>
        </w:rPr>
        <w:t>, 1 unspecified</w:t>
      </w:r>
    </w:p>
    <w:p w14:paraId="23F22432" w14:textId="2D6F87C5" w:rsidR="000701CF" w:rsidRPr="009203C3" w:rsidRDefault="000701CF">
      <w:pPr>
        <w:rPr>
          <w:rFonts w:ascii="Times New Roman" w:hAnsi="Times New Roman" w:cs="Times New Roman"/>
        </w:rPr>
      </w:pPr>
    </w:p>
    <w:sectPr w:rsidR="000701CF" w:rsidRPr="009203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15"/>
    <w:rsid w:val="000701CF"/>
    <w:rsid w:val="001B7138"/>
    <w:rsid w:val="001D5635"/>
    <w:rsid w:val="00267615"/>
    <w:rsid w:val="00591E8E"/>
    <w:rsid w:val="005B2139"/>
    <w:rsid w:val="007A0722"/>
    <w:rsid w:val="00872C6A"/>
    <w:rsid w:val="009203C3"/>
    <w:rsid w:val="00C4341B"/>
    <w:rsid w:val="00D53777"/>
    <w:rsid w:val="00E25FE5"/>
    <w:rsid w:val="00E4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9577B"/>
  <w15:chartTrackingRefBased/>
  <w15:docId w15:val="{5B78BCF6-26A7-804C-A5F0-F6F58641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676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676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6</cp:revision>
  <dcterms:created xsi:type="dcterms:W3CDTF">2022-02-11T21:51:00Z</dcterms:created>
  <dcterms:modified xsi:type="dcterms:W3CDTF">2022-02-12T03:10:00Z</dcterms:modified>
</cp:coreProperties>
</file>